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cs="ArialMT;Arial"/>
          <w:lang w:bidi="en-US"/>
        </w:rPr>
      </w:pPr>
      <w:r>
        <w:rPr>
          <w:rFonts w:cs="ArialMT;Arial"/>
          <w:lang w:bidi="en-US"/>
        </w:rPr>
      </w:r>
    </w:p>
    <w:tbl>
      <w:tblPr>
        <w:tblW w:w="88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1530"/>
        <w:gridCol w:w="2160"/>
        <w:gridCol w:w="2358"/>
      </w:tblGrid>
      <w:tr>
        <w:trPr>
          <w:trHeight w:val="711" w:hRule="atLeast"/>
        </w:trPr>
        <w:tc>
          <w:tcPr>
            <w:tcW w:w="2790" w:type="dxa"/>
            <w:tcBorders/>
            <w:shd w:fill="202C6B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FFFFFF"/>
                <w:szCs w:val="26"/>
                <w:lang w:bidi="en-US"/>
              </w:rPr>
            </w:pPr>
            <w:r>
              <w:rPr>
                <w:rFonts w:cs="Verdana"/>
                <w:color w:val="FFFFFF"/>
                <w:szCs w:val="26"/>
                <w:lang w:bidi="en-US"/>
              </w:rPr>
              <w:t>Pathway</w:t>
            </w:r>
          </w:p>
        </w:tc>
        <w:tc>
          <w:tcPr>
            <w:tcW w:w="1530" w:type="dxa"/>
            <w:tcBorders/>
            <w:shd w:fill="202C6B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FFFFFF"/>
                <w:szCs w:val="26"/>
                <w:lang w:bidi="en-US"/>
              </w:rPr>
            </w:pPr>
            <w:r>
              <w:rPr>
                <w:rFonts w:cs="Verdana"/>
                <w:color w:val="FFFFFF"/>
                <w:szCs w:val="26"/>
                <w:lang w:bidi="en-US"/>
              </w:rPr>
              <w:t>Count and ratio</w:t>
            </w:r>
          </w:p>
        </w:tc>
        <w:tc>
          <w:tcPr>
            <w:tcW w:w="2160" w:type="dxa"/>
            <w:tcBorders/>
            <w:shd w:fill="202C6B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FFFFFF"/>
                <w:szCs w:val="26"/>
                <w:lang w:bidi="en-US"/>
              </w:rPr>
            </w:pPr>
            <w:r>
              <w:rPr>
                <w:rFonts w:cs="Verdana"/>
                <w:color w:val="FFFFFF"/>
                <w:szCs w:val="26"/>
                <w:lang w:bidi="en-US"/>
              </w:rPr>
              <w:t>P-value</w:t>
            </w:r>
          </w:p>
        </w:tc>
        <w:tc>
          <w:tcPr>
            <w:tcW w:w="2358" w:type="dxa"/>
            <w:tcBorders/>
            <w:shd w:fill="202C6B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FFFFFF"/>
                <w:szCs w:val="26"/>
                <w:lang w:bidi="en-US"/>
              </w:rPr>
            </w:pPr>
            <w:r>
              <w:rPr>
                <w:rFonts w:cs="Verdana"/>
                <w:color w:val="FFFFFF"/>
                <w:szCs w:val="26"/>
                <w:lang w:bidi="en-US"/>
              </w:rPr>
              <w:t>Q-value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Ribosome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Ribosome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41 / 10.30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84 / 2.40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Primary immunodeficiency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Primary immunodeficiency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 / 0.50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 / 0.03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Pores ion channel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Pores ion channel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Pathogenic Escherichia coli infectio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Pathogenic Escherichia coli infectio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3 / 5.78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31 / 0.88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3.33066907388e-16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1.46856764327e-14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Leukocyte transendothelial migratio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Leukocyte transendothelial migratio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9 / 4.77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6 / 0.74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2.34035013591e-13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8.25530824538e-12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Regulation of actin cytoskeleto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Regulation of actin cytoskeleto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5 / 6.28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45 / 1.28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4.37649916307e-13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1.28646525551e-11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Cytoskeleton protein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Cytoskeleton protein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32 / 8.04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72 / 2.05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7.10209668853e-13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1.78941470743e-11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Adherens junctio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Adherens junctio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7 / 4.27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3 / 0.66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3.36641825527e-12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7.42165134655e-11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Glycolysis / Gluconeogenesi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Glycolysis / Gluconeogenesi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1 / 5.28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36 / 1.03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9.76596581381e-12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1.9137938396e-10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Pyruvate metabolis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Pyruvate metabolis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6 / 4.02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3 / 0.66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6.70195010599e-11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1.18201680854e-09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Viral myocarditi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Viral myocarditi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2 / 3.02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5 / 0.43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1.30961907985e-09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2.09978471758e-08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Focal adhesio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Focal adhesio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3 / 5.78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52 / 1.48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1.57196566875e-09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2.31038455663e-08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Hypertrophic cardiomyopathy (HCM)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Hypertrophic cardiomyopathy (HCM)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9 / 2.26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9 / 0.26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2.9024900261e-09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3.75646875563e-08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Arrhythmogenic right ventricular cardiomyopathy (ARVC)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Arrhythmogenic right ventricular cardiomyopathy (ARVC)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0 / 2.51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1 / 0.31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3.19483606237e-09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3.75646875563e-08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Dilated cardiomyopathy (DCM)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Dilated cardiomyopathy (DCM)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0 / 2.51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1 / 0.31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3.19483606237e-09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3.75646875563e-08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Citrate cycle (TCA cycle)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Citrate cycle (TCA cycle)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6 / 4.02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32 / 0.91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6.184020096e-08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6.81668729082e-07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Tight junctio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Tight junctio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7 / 4.27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39 / 1.11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2.98737732662e-07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3.09930003486e-06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Neurotrophin signaling pathway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Neurotrophin signaling pathway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5 / 3.77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35 / 1.00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1.98248644812e-06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1.94249622814e-05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Vibrio cholerae infectio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Vibrio cholerae infectio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5 / 3.77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37 / 1.06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4.60515664868e-06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4.27477507811e-05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Fc gamma R-mediated phagocytosi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Fc gamma R-mediated phagocytosi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2 / 3.02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8 / 0.80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2.17455540907e-05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00191762173992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Carbon fixation in photosynthetic organism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Carbon fixation in photosynthetic organism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9 / 2.26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9 / 0.54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9.37436345179e-05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00787308526346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Glyoxylate and dicarboxylate metabolis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Glyoxylate and dicarboxylate metabolis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5 / 1.26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7 / 0.20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00319053804515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0255778307263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Reductive carboxylate cycle (CO2 fixation)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Reductive carboxylate cycle (CO2 fixation)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6 / 1.51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1 / 0.31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00580245201537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0444944849239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Chemokine signaling pathway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Chemokine signaling pathway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1 / 2.76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35 / 1.00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0116796771184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0858305819816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Insulin signaling pathway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Insulin signaling pathway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3 / 3.27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50 / 1.43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0295914507367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208760683721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Chaperones and folding catalyst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Chaperones and folding catalyst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9 / 4.77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87 / 2.48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0330289663193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224049560435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Renal cell carcinoma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Renal cell carcinoma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8 / 2.01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4 / 0.68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0365898758873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239011960516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Spliceosome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Spliceosome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1 / 5.28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02 / 2.91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0434562990543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273726703777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Pentose phosphate pathway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Pentose phosphate pathway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7 / 1.76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0 / 0.57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0479525474154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291632652261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Gap junctio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Gap junctio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8 / 2.01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6 / 0.74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0633810882772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372615485056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Translation factor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Translation factor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2 / 3.02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49 / 1.40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0712986216407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405641053781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Oxidative phosphorylatio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Oxidative phosphorylatio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1 / 5.28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08 / 3.08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0861896693114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47503728503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Parkinson's disease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Parkinson's disease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9 / 4.77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98 / 2.80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125556726452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66175362286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MAPK signaling pathway - yeast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MAPK signaling pathway - yeast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4 / 1.01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9 / 0.26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129599918219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66175362286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Huntington's disease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Huntington's disease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2 / 5.53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19 / 3.40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131323337011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66175362286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Long-term potentiatio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Long-term potentiatio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7 / 1.76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4 / 0.68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143364643129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702363637319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Adipocytokine signaling pathway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Adipocytokine signaling pathway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6 / 1.51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9 / 0.54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15429953619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735504541301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Axon guidance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Axon guidance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6 / 1.51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0 / 0.57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199876817093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927686614792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Pancreatic cancer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Pancreatic cancer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5 / 1.26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6 / 0.46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278517114175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12447259462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Olfactory transductio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Olfactory transductio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4 / 1.01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1 / 0.31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282300255862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12447259462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Epithelial cell signaling in Helicobacter pylori infectio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Epithelial cell signaling in Helicobacter pylori infectio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8 / 2.01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34 / 0.97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328172069814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141169287089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Bacterial secretion syste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Bacterial secretion syste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 / 0.50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3 / 0.09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357068304551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149942405213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Alzheimer's disease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Alzheimer's disease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9 / 4.77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13 / 3.22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49326732567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199137341557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Streptomycin biosynthesi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Streptomycin biosynthesi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3 / 0.75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8 / 0.23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526842284287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199137341557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MAPK signaling pathway - fly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MAPK signaling pathway - fly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3 / 0.75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8 / 0.23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526842284287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199137341557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Type II diabetes mellitu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Type II diabetes mellitu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3 / 0.75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8 / 0.23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526842284287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199137341557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Ubiquitin syste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Ubiquitin syste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37 / 9.30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51 / 7.16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530674355329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199137341557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Pyrimidine metabolis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Pyrimidine metabolis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2 / 3.02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65 / 1.86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589072863596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216446337512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Phosphonate and phosphinate metabolis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Phosphonate and phosphinate metabolis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 / 0.50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4 / 0.11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660838668933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237860227416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Protein export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Protein export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3 / 0.75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9 / 0.26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725463467321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251662561238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GnRH signaling pathway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GnRH signaling pathway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7 / 1.76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33 / 0.94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727723377162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251662561238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T cell receptor signaling pathway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T cell receptor signaling pathway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6 / 1.51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7 / 0.77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775683391799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253345500248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Amino sugar and nucleotide sugar metabolis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Amino sugar and nucleotide sugar metabolis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6 / 1.51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7 / 0.77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775683391799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253345500248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Glycerophospholipid metabolis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Glycerophospholipid metabolis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6 / 1.51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7 / 0.77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775683391799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253345500248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Protein folding and associated processing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Protein folding and associated processing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4 / 1.01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5 / 0.43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812030877453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255744898079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Base excision repair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Base excision repair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4 / 1.01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5 / 0.43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812030877453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255744898079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Endocytosi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Endocytosi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2 / 3.02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69 / 1.97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854896625285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259960923536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Oocyte meiosi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Oocyte meiosi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2 / 3.02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69 / 1.97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854896625285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259960923536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Colorectal cancer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Colorectal cancer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6 / 1.51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8 / 0.80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0897337247713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268241609152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Replication, recombination and repair protein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Replication, recombination and repair protein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 / 0.50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5 / 0.14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102003989219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29743802777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Vascular smooth muscle contractio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Vascular smooth muscle contractio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6 / 1.51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9 / 0.83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102873582886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29743802777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VEGF signaling pathway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VEGF signaling pathway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5 / 1.26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3 / 0.66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111333706036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311679744027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RNA polymerase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RNA polymerase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5 / 1.26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3 / 0.66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111333706036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311679744027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Glycosphingolipid biosynthesis - globo serie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Glycosphingolipid biosynthesis - globo serie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 / 0.03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113584474886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313012342444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Apoptosi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Apoptosi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4 / 1.01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7 / 0.49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118402212524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321269075322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GTP-binding protein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GTP-binding protein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3 / 3.27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81 / 2.31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123385667604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329718444076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Starch and sucrose metabolis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Starch and sucrose metabolis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5 / 1.26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4 / 0.68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128248517559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337598115022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PPAR signaling pathway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PPAR signaling pathway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6 / 1.51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31 / 0.88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131956022531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342249455389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MAPK signaling pathway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MAPK signaling pathway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0 / 2.51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60 / 1.71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136437148574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348743406765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Natural killer cell mediated cytotoxicity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Natural killer cell mediated cytotoxicity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4 / 1.01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8 / 0.51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139314122211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351010061072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Proteasome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Proteasome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7 / 1.76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39 / 1.11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146642084771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361390735293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Ether lipid metabolis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Ether lipid metabolis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3 / 0.75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2 / 0.34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147532278275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361390735293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RNA degradatio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RNA degradatio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7 / 1.76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40 / 1.14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161526985356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390251597606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Ubiquitin mediated proteolysi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Ubiquitin mediated proteolysi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3 / 3.27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86 / 2.45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171862604878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409603299608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Pathways in cancer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Pathways in cancer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1 / 2.76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71 / 2.03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176282019113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409603299608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Arachidonic acid metabolis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Arachidonic acid metabolis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3 / 0.75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3 / 0.37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176504010063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409603299608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3-Chloroacrylic acid degradatio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3-Chloroacrylic acid degradatio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 / 0.50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7 / 0.20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184195526892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415435445566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Cysteine and methionine metabolis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Cysteine and methionine metabolis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5 / 1.26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7 / 0.77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185199498725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415435445566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Purine metabolis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Purine metabolis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5 / 3.77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03 / 2.94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186083633548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415435445566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Porphyrin and chlorophyll metabolis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Porphyrin and chlorophyll metabolis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3 / 0.75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4 / 0.40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206869215683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452039915934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Chronic myeloid leukemia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Chronic myeloid leukemia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4 / 1.01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1 / 0.60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209476598153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452039915934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Circadian rhythm - plant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Circadian rhythm - plant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 / 0.06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214296258784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452039915934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Glycosphingolipid biosynthesis - ganglio serie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Glycosphingolipid biosynthesis - ganglio serie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 / 0.06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214296258784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452039915934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Cell cycle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Cell cycle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2 / 3.02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82 / 2.34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215294834229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452039915934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Propanoate metabolis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Propanoate metabolis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5 / 1.26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9 / 0.83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227427791378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467650066117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Cytosolic DNA-sensing pathway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Cytosolic DNA-sensing pathway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 / 0.50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8 / 0.23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22803262638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467650066117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Lipid biosynthesis protein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Lipid biosynthesis protein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4 / 1.01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2 / 0.63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234786444868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475966327284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Secretion syste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Secretion syste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3 / 0.75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5 / 0.43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238285747667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477570901215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Cellular antigen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Cellular antigen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4 / 1.01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3 / 0.66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260776495148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516774290598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RIG-I-like receptor signaling pathway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RIG-I-like receptor signaling pathway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 / 0.50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9 / 0.26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272457277708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533922675516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Meiosis - yeast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Meiosis - yeast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6 / 1.51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40 / 1.14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29880579538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569617682357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Transcription related protein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Transcription related protein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3 / 0.09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303590972949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569617682357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1,2-Dichloroethane degradatio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1,2-Dichloroethane degradatio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3 / 0.09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303590972949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569617682357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Taste transductio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Taste transductio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3 / 0.09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303590972949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569617682357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General function prediction only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General function prediction only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4 / 1.01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6 / 0.74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341213080242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626869154002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Basal transcription factor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Basal transcription factor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4 / 1.01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6 / 0.74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341213080242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626869154002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Dorso-ventral axis formatio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Dorso-ventral axis formatio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 / 0.50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1 / 0.31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360430610354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642109262504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Regulation of autophagy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Regulation of autophagy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 / 0.50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1 / 0.31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360430610354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642109262504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Pentose and glucuronate interconversion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Pentose and glucuronate interconversion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 / 0.50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1 / 0.31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360430610354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642109262504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Glioma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Glioma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3 / 0.75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9 / 0.54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368406473381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649755126528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Proteoglycan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Proteoglycan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4 / 0.11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3827600083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655408082275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Glycosaminoglycan degradatio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Glycosaminoglycan degradatio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4 / 0.11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3827600083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655408082275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Function unknow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Function unknow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4 / 0.11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3827600083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655408082275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Galactose metabolis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Galactose metabolis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 / 0.50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2 / 0.34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40301027677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664285549507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Ascorbate and aldarate metabolis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Ascorbate and aldarate metabolis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 / 0.50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2 / 0.34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40301027677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664285549507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Valine, leucine and isoleucine biosynthesi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Valine, leucine and isoleucine biosynthesi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 / 0.50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2 / 0.34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40301027677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664285549507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Hedgehog signaling pathway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Hedgehog signaling pathway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 / 0.50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2 / 0.34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40301027677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664285549507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Fc epsilon RI signaling pathway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Fc epsilon RI signaling pathway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3 / 0.75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1 / 0.60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432651778176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705783372501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Calcium signaling pathway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Calcium signaling pathway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5 / 1.26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38 / 1.08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436491685845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705783372501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Glycerolipid metabolis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Glycerolipid metabolis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 / 0.50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3 / 0.37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444193234353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705783372501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Jak-STAT signaling pathway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Jak-STAT signaling pathway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 / 0.50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3 / 0.37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444193234353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705783372501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Glycosylphosphatidylinositol(GPI)-anchor biosynthesi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Glycosylphosphatidylinositol(GPI)-anchor biosynthesi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5 / 0.14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452949013071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706957548932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ECM-receptor interactio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ECM-receptor interactio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5 / 0.14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452949013071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706957548932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CAM ligand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CAM ligand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6 / 0.17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515174303953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790094092625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Pantothenate and CoA biosynthesi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Pantothenate and CoA biosynthesi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6 / 0.17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515174303953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790094092625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p53 signaling pathway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p53 signaling pathway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 / 0.50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5 / 0.43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521510543587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792745178341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Butanoate metabolis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Butanoate metabolis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4 / 1.01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33 / 0.94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525892538461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792745178341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Wnt signaling pathway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Wnt signaling pathway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7 / 1.76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60 / 1.71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530908398108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793523969855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Fructose and mannose metabolis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Fructose and mannose metabolis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3 / 0.7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5 / 0.71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552552997094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10554343774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Phosphatidylinositol signaling syste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Phosphatidylinositol signaling syste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3 / 0.7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5 / 0.71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552552997094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10554343774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Riboflavin metabolis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Riboflavin metabolis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7 / 0.20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570337433463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10554343774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NOD-like receptor signaling pathway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NOD-like receptor signaling pathway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7 / 0.20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570337433463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10554343774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DNA repair and recombination protein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DNA repair and recombination protein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2 / 3.02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08 / 3.08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579348933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10554343774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Melanogenesi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Melanogenesi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3 / 0.7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6 / 0.74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580119073205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10554343774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SNARE interactions in vesicular transport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SNARE interactions in vesicular transport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3 / 0.7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6 / 0.74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580119073205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10554343774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Fatty acid metabolis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Fatty acid metabolis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6 / 1.51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54 / 1.54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587652601533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10554343774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Cardiac muscle contractio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Cardiac muscle contractio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3 / 0.7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7 / 0.77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606590722727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10554343774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SNARE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SNARE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3 / 0.7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7 / 0.77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606590722727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10554343774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Terpenoid backbone biosynthesi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Terpenoid backbone biosynthesi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8 / 0.23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61923812019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10554343774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Heparan sulfate biosynthesi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Heparan sulfate biosynthesi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8 / 0.23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61923812019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10554343774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Glycan bindng protein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Glycan bindng protein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8 / 0.23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61923812019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10554343774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1- and 2-Methylnaphthalene degradatio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1- and 2-Methylnaphthalene degradatio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8 / 0.23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61923812019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10554343774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Signal transduction mechanism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Signal transduction mechanism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4 / 1.01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37 / 1.06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619697186006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10554343774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Mismatch repair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Mismatch repair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 / 0.50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8 / 0.51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623238212528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10554343774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B cell receptor signaling pathway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B cell receptor signaling pathway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 / 0.50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8 / 0.51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623238212528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10554343774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Peptidase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Peptidase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6 / 4.02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48 / 4.22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625026719931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10554343774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Lysosome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Lysosome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7 / 1.76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66 / 1.88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635726311326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18412174442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Notch signaling pathway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Notch signaling pathway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 / 0.50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9 / 0.54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653218417134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28791760301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Histidine metabolis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Histidine metabolis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9 / 0.26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6625857255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28791760301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Other glycan degradatio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Other glycan degradatio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9 / 0.26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6625857255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28791760301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Two-component syste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Two-component syste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9 / 0.26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6625857255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28791760301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N-Glycan biosynthesi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N-Glycan biosynthesi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3 / 0.7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30 / 0.86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679150052026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34407389339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Drug metabolism - other enzyme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Drug metabolism - other enzyme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3 / 0.7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30 / 0.86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679150052026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34407389339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beta-Alanine metabolis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beta-Alanine metabolis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 / 0.50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0 / 0.57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681268284638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34407389339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Antigen processing and presentatio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Antigen processing and presentatio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 / 0.50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1 / 0.60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707438443212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49711741682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Amyotrophic lateral sclerosis (ALS)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Amyotrophic lateral sclerosis (ALS)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 / 0.50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1 / 0.60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707438443212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49711741682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Chromosome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Chromosome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9 / 7.29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76 / 7.88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708217236377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49711741682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Amino acid metabolis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Amino acid metabolis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1 / 0.31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735067322673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70088262966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Prion disease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Prion disease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1 / 0.31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735067322673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70088262966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DNA replicatio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DNA replicatio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3 / 0.7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33 / 0.94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741319111803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71638490073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Caprolactam degradatio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Caprolactam degradatio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2 / 0.34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765254326846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88086305952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Glycosyltransferase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Glycosyltransferase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5 / 1.26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55 / 1.57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765378572061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88086305952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Glutathione metabolis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Glutathione metabolis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3 / 0.7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35 / 1.00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777189800188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95897084989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Retinol metabolis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Retinol metabolis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3 / 0.37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792009417887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04296323958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Transporter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Transporter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 / 0.50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5 / 0.71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794730721312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04296323958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Non-small cell lung cancer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Non-small cell lung cancer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4 / 0.40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15721893304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08418199659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Acute myeloid leukemia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Acute myeloid leukemia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4 / 0.40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15721893304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08418199659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Small cell lung cancer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Small cell lung cancer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4 / 0.40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15721893304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08418199659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Lysine degradatio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Lysine degradatio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3 / 0.7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38 / 1.08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2324568771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08418199659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Translation protein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Translation protein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 / 0.50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7 / 0.77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29096969529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08418199659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TGF-beta signaling pathway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TGF-beta signaling pathway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3 / 0.7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39 / 1.11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36683521409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08418199659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Toll-like receptor signaling pathway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Toll-like receptor signaling pathway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5 / 0.43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36736989712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08418199659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DNA replication protein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DNA replication protein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7 / 1.76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82 / 2.34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39558511436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08418199659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Homologous recombinatio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Homologous recombinatio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6 / 0.46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5536085847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19873244104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ErbB signaling pathway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ErbB signaling pathway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 / 0.50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30 / 0.86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70989177078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31003419925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Progesterone-mediated oocyte maturatio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Progesterone-mediated oocyte maturatio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3 / 0.7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43 / 1.23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81976791606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32073089941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Inositol phosphate metabolis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Inositol phosphate metabolis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8 / 0.51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86490084707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32073089941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Long-term depressio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Long-term depressio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9 / 0.54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899449621794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32073089941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Nitrogen metabolis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Nitrogen metabolis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0 / 0.57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10932850066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32073089941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Aminoacyl-tRNA biosynthesi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Aminoacyl-tRNA biosynthesi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 / 0.50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35 / 1.00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20407903378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32073089941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Endometrial cancer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Endometrial cancer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1 / 0.60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21107570408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32073089941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Sphingolipid metabolis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Sphingolipid metabolis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1 / 0.60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21107570408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32073089941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Tyrosine metabolis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Tyrosine metabolis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1 / 0.60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21107570408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32073089941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Selenoamino acid metabolis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Selenoamino acid metabolis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1 / 0.60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21107570408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32073089941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Nucleotide excision repair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Nucleotide excision repair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2 / 0.50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36 / 1.03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27870797094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32073089941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Prostate cancer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Prostate cancer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2 / 0.63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3012255375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32073089941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Limonene and pinene degradatio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Limonene and pinene degradatio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4 / 0.68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45185920056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38133431349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Metabolism of xenobiotics by cytochrome P450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Metabolism of xenobiotics by cytochrome P450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5 / 0.71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5145488667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38133431349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Cell cycle - yeast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Cell cycle - yeast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4 / 1.01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70 / 2.00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65685567968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38133431349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Drug metabolism - cytochrome P450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Drug metabolism - cytochrome P450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8 / 0.80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66286105309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38133431349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Other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Other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5 / 1.26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84 / 2.40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69897045769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38133431349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Systemic lupus erythematosu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Systemic lupus erythematosu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4 / 1.01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79 / 2.25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84211107108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38133431349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Arginine and proline metabolis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Arginine and proline metabolis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36 / 1.03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87268878549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38133431349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Tryptophan metabolism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Tryptophan metabolism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37 / 1.06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88729947274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38133431349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Valine, leucine and isoleucine degradation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Valine, leucine and isoleucine degradation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43 / 1.23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94580736346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38133431349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Protein kinase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Protein kinase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7 / 1.76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133 / 3.80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95615795163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38133431349</w:t>
            </w:r>
          </w:p>
        </w:tc>
      </w:tr>
      <w:tr>
        <w:trPr/>
        <w:tc>
          <w:tcPr>
            <w:tcW w:w="279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Transcription factor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Transcription factor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5 / 1.26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283 / 8.08%</w:t>
            </w:r>
          </w:p>
        </w:tc>
        <w:tc>
          <w:tcPr>
            <w:tcW w:w="2160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99999999964</w:t>
            </w:r>
          </w:p>
        </w:tc>
        <w:tc>
          <w:tcPr>
            <w:tcW w:w="2358" w:type="dxa"/>
            <w:tcBorders/>
            <w:shd w:fill="D2DDED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38133431349</w:t>
            </w:r>
          </w:p>
        </w:tc>
      </w:tr>
      <w:tr>
        <w:trPr/>
        <w:tc>
          <w:tcPr>
            <w:tcW w:w="279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fldChar w:fldCharType="begin"/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instrText xml:space="preserve"> HYPERLINK "http://kobas.cbi.pku.edu.cn:80/program.run.do" \l "Receptors and channels"</w:instrTex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separate"/>
            </w:r>
            <w:r>
              <w:rPr>
                <w:rStyle w:val="InternetLink"/>
                <w:rFonts w:cs="ArialMT;Arial"/>
                <w:color w:val="1D4A7D"/>
                <w:u w:val="single" w:color="1D4A7D"/>
                <w:lang w:bidi="en-US"/>
              </w:rPr>
              <w:t>Receptors and channels</w:t>
            </w:r>
            <w:r>
              <w:rPr>
                <w:rStyle w:val="InternetLink"/>
                <w:u w:val="single" w:color="1D4A7D"/>
                <w:rFonts w:cs="ArialMT;Arial"/>
                <w:color w:val="1D4A7D"/>
                <w:lang w:bidi="en-US"/>
              </w:rPr>
              <w:fldChar w:fldCharType="end"/>
            </w:r>
          </w:p>
        </w:tc>
        <w:tc>
          <w:tcPr>
            <w:tcW w:w="153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 xml:space="preserve">1 / 0.25% </w:t>
            </w:r>
          </w:p>
          <w:p>
            <w:pPr>
              <w:pStyle w:val="Normal"/>
              <w:widowControl w:val="false"/>
              <w:autoSpaceDE w:val="false"/>
              <w:rPr>
                <w:lang w:bidi="en-US"/>
              </w:rPr>
            </w:pPr>
            <w:r>
              <w:rPr>
                <w:rFonts w:cs="Times New Roman"/>
                <w:lang w:bidi="en-US"/>
              </w:rPr>
              <w:t xml:space="preserve"> </w:t>
            </w:r>
            <w:r>
              <w:rPr>
                <w:rFonts w:cs="ArialMT;Arial"/>
                <w:lang w:bidi="en-US"/>
              </w:rPr>
              <w:t>853 / 24.34%</w:t>
            </w:r>
          </w:p>
        </w:tc>
        <w:tc>
          <w:tcPr>
            <w:tcW w:w="2160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1.0</w:t>
            </w:r>
          </w:p>
        </w:tc>
        <w:tc>
          <w:tcPr>
            <w:tcW w:w="2358" w:type="dxa"/>
            <w:tcBorders/>
            <w:shd w:fill="F7F7F7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0.938133431349</w:t>
            </w:r>
          </w:p>
        </w:tc>
      </w:tr>
    </w:tbl>
    <w:p>
      <w:pPr>
        <w:pStyle w:val="Normal"/>
        <w:widowControl w:val="false"/>
        <w:autoSpaceDE w:val="false"/>
        <w:rPr>
          <w:rFonts w:cs="ArialMT;Arial"/>
          <w:lang w:bidi="en-US"/>
        </w:rPr>
      </w:pPr>
      <w:r>
        <w:rPr>
          <w:rFonts w:cs="ArialMT;Arial"/>
          <w:lang w:bidi="en-US"/>
        </w:rPr>
      </w:r>
    </w:p>
    <w:p>
      <w:pPr>
        <w:pStyle w:val="Normal"/>
        <w:widowControl w:val="false"/>
        <w:autoSpaceDE w:val="false"/>
        <w:rPr>
          <w:rFonts w:cs="ArialMT;Arial"/>
          <w:lang w:bidi="en-US"/>
        </w:rPr>
      </w:pPr>
      <w:r>
        <w:rPr>
          <w:rFonts w:cs="ArialMT;Arial"/>
          <w:lang w:bidi="en-US"/>
        </w:rPr>
      </w:r>
    </w:p>
    <w:p>
      <w:pPr>
        <w:pStyle w:val="Normal"/>
        <w:rPr>
          <w:rFonts w:cs="ArialMT;Arial"/>
          <w:lang w:bidi="en-US"/>
        </w:rPr>
      </w:pPr>
      <w:r>
        <w:rPr>
          <w:rFonts w:cs="ArialMT;Arial"/>
          <w:lang w:bidi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MT">
    <w:altName w:val="Arial"/>
    <w:charset w:val="4d"/>
    <w:family w:val="swiss"/>
    <w:pitch w:val="default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06:59:00Z</dcterms:created>
  <dc:creator>Johan Lindh</dc:creator>
  <dc:description/>
  <cp:keywords/>
  <dc:language>en-US</dc:language>
  <cp:lastModifiedBy>Johan Lindh</cp:lastModifiedBy>
  <dcterms:modified xsi:type="dcterms:W3CDTF">2010-10-26T06:59:00Z</dcterms:modified>
  <cp:revision>2</cp:revision>
  <dc:subject/>
  <dc:title>KOBAS</dc:title>
</cp:coreProperties>
</file>